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9A40E" w14:textId="4EBAB3B8" w:rsidR="003D4717" w:rsidRDefault="00C90A5F">
      <w:bookmarkStart w:id="0" w:name="_GoBack"/>
      <w:bookmarkEnd w:id="0"/>
    </w:p>
    <w:tbl>
      <w:tblPr>
        <w:tblW w:w="5820" w:type="dxa"/>
        <w:tblLook w:val="04A0" w:firstRow="1" w:lastRow="0" w:firstColumn="1" w:lastColumn="0" w:noHBand="0" w:noVBand="1"/>
      </w:tblPr>
      <w:tblGrid>
        <w:gridCol w:w="3540"/>
        <w:gridCol w:w="1340"/>
        <w:gridCol w:w="940"/>
      </w:tblGrid>
      <w:tr w:rsidR="00BB2E71" w:rsidRPr="00BB2E71" w14:paraId="4805C3D5" w14:textId="77777777" w:rsidTr="00BB2E71">
        <w:trPr>
          <w:trHeight w:val="6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7A2F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  <w:t>Sample I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59C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  <w:t>Treatmen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B248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  <w:t>Time point (h)</w:t>
            </w:r>
          </w:p>
        </w:tc>
      </w:tr>
      <w:tr w:rsidR="00BB2E71" w:rsidRPr="00BB2E71" w14:paraId="4BD5B491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AC68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.160.11819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C614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E53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487B04C2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F7FD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.159.11816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9288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B4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2D7391C6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6AE2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.171.11810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22D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C0F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422D515C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26DB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.172.1182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75C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15EF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12C06A89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0099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.170.11818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E70B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5554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640FE2D8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B646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D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.137.11815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9796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2E96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0D9995A3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54B4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D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.138.11813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6E3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BC68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2028EC6E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3600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.151.11811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8926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46E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6D53CFEB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E9A3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.149.11812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FC76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A7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6EA34154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6448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.150.1181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E60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1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E25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13D84B15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AEC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.162.11811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765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1.6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168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2BCE7DD4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18C7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.161.11820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7452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1.6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222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44830216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ECF5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.163.11823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3CA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1.6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E812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55C4382E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D018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.174.1182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1B35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1.6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AF1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54A86B07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31A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.173.11819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B6D8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1.6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539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00B27784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BFD6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.142.11816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5BD8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44E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198F6C5A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A066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D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.141.11814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51A8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ED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63737BB8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734A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D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1.140.11824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95E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430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4717CCB6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3EAC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1.152.1181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3DD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A73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184EC6BA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32E3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.154.11823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2754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748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263068F7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89F7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.153.11815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8BA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44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0688D93E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9A68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.165.1182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56FB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B4C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77792AD6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EEA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1.164.11812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841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C7D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5B9496D4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55D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.166.11813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DA4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BB9F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01895704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3B93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.177.11812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5A35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7B0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2FF54F1B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E7C8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2.H1.178.11818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A764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947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36B28D26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8949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1.176.11821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A47E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CWAF 2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29B4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79FE766E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B77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167.11815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EB12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5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C85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17D0337C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6434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168.11815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FDAE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5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A71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71FEC922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DCA4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G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.169.11823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39B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5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464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02164F6B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CEC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2.H2.179.11824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8A95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CWAF 5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F97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49CCDB1A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9320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143.11818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296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90F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28B7AB7D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6031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.145.11817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194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C510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0C179105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A87D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E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144.1182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813A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624B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</w:t>
            </w:r>
          </w:p>
        </w:tc>
      </w:tr>
      <w:tr w:rsidR="00BB2E71" w:rsidRPr="00BB2E71" w14:paraId="30C6899A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2203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156.11811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CBF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CA53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429BF2F2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B34F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155.11818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9C9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36EC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  <w:tr w:rsidR="00BB2E71" w:rsidRPr="00BB2E71" w14:paraId="21F7A94D" w14:textId="77777777" w:rsidTr="00BB2E71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773" w14:textId="77777777" w:rsidR="00BB2E71" w:rsidRPr="00BB2E71" w:rsidRDefault="00BB2E71" w:rsidP="00BB2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793.Webster.</w:t>
            </w:r>
            <w:proofErr w:type="gramStart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.F</w:t>
            </w:r>
            <w:proofErr w:type="gramEnd"/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.157.11821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C94D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WAF 100%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78FF" w14:textId="77777777" w:rsidR="00BB2E71" w:rsidRPr="00BB2E71" w:rsidRDefault="00BB2E71" w:rsidP="00BB2E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BB2E71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</w:t>
            </w:r>
          </w:p>
        </w:tc>
      </w:tr>
    </w:tbl>
    <w:p w14:paraId="3526C092" w14:textId="77777777" w:rsidR="00BB2E71" w:rsidRDefault="00BB2E71"/>
    <w:sectPr w:rsidR="00BB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E30AC"/>
    <w:rsid w:val="00330A7A"/>
    <w:rsid w:val="007160A7"/>
    <w:rsid w:val="00BB2E71"/>
    <w:rsid w:val="00C90A5F"/>
    <w:rsid w:val="00D42FFC"/>
    <w:rsid w:val="00D8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B9E89"/>
  <w15:chartTrackingRefBased/>
  <w15:docId w15:val="{F7192540-02E0-44FD-B28E-A72B664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1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F9CB8A28E21849B85A7A33B90A4F79" ma:contentTypeVersion="11" ma:contentTypeDescription="Create a new document." ma:contentTypeScope="" ma:versionID="ec800fac76e60d41583fc031f7408091">
  <xsd:schema xmlns:xsd="http://www.w3.org/2001/XMLSchema" xmlns:xs="http://www.w3.org/2001/XMLSchema" xmlns:p="http://schemas.microsoft.com/office/2006/metadata/properties" xmlns:ns3="089c8912-797c-4617-a254-36db292a2219" xmlns:ns4="716f409a-1e43-4e05-9d8e-1e776d60079d" targetNamespace="http://schemas.microsoft.com/office/2006/metadata/properties" ma:root="true" ma:fieldsID="34a9ea540a89c31b6a588ac30d201de0" ns3:_="" ns4:_="">
    <xsd:import namespace="089c8912-797c-4617-a254-36db292a2219"/>
    <xsd:import namespace="716f409a-1e43-4e05-9d8e-1e776d6007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c8912-797c-4617-a254-36db292a2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f409a-1e43-4e05-9d8e-1e776d60079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76DC85-93D6-4BC2-A57A-F5AD49BD3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c8912-797c-4617-a254-36db292a2219"/>
    <ds:schemaRef ds:uri="716f409a-1e43-4e05-9d8e-1e776d6007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8045F9-0627-4185-BD9E-C9826B75F4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732B4C-1329-4DC8-9C72-25BF2A8C25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uter</dc:creator>
  <cp:keywords/>
  <dc:description/>
  <cp:lastModifiedBy>Heidi Luter</cp:lastModifiedBy>
  <cp:revision>4</cp:revision>
  <dcterms:created xsi:type="dcterms:W3CDTF">2019-10-25T00:44:00Z</dcterms:created>
  <dcterms:modified xsi:type="dcterms:W3CDTF">2019-11-05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9CB8A28E21849B85A7A33B90A4F79</vt:lpwstr>
  </property>
</Properties>
</file>